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E08" w:rsidRDefault="00A27F51">
      <w:r>
        <w:t>Appendix 3</w:t>
      </w:r>
      <w:r w:rsidR="00E51E08">
        <w:t xml:space="preserve">: Post hoc </w:t>
      </w:r>
      <w:proofErr w:type="spellStart"/>
      <w:r w:rsidR="00E51E08">
        <w:t>tukey</w:t>
      </w:r>
      <w:proofErr w:type="spellEnd"/>
      <w:r w:rsidR="00E51E08">
        <w:t xml:space="preserve"> tests</w:t>
      </w:r>
      <w:r>
        <w:t xml:space="preserve"> for E</w:t>
      </w:r>
      <w:r w:rsidR="00E51E08">
        <w:t xml:space="preserve"> class male rhinoceros density values were tested against terrain classifications to determine whether there was a significant difference in the density distributions between different terrains in </w:t>
      </w:r>
      <w:proofErr w:type="spellStart"/>
      <w:r w:rsidR="00E51E08">
        <w:t>Welgevonden</w:t>
      </w:r>
      <w:proofErr w:type="spellEnd"/>
      <w:r w:rsidR="00E51E08">
        <w:t xml:space="preserve"> Game Reserve</w:t>
      </w:r>
    </w:p>
    <w:tbl>
      <w:tblPr>
        <w:tblStyle w:val="TableGrid"/>
        <w:tblW w:w="7730" w:type="dxa"/>
        <w:tblLook w:val="04A0" w:firstRow="1" w:lastRow="0" w:firstColumn="1" w:lastColumn="0" w:noHBand="0" w:noVBand="1"/>
      </w:tblPr>
      <w:tblGrid>
        <w:gridCol w:w="2060"/>
        <w:gridCol w:w="1131"/>
        <w:gridCol w:w="1053"/>
        <w:gridCol w:w="1053"/>
        <w:gridCol w:w="1053"/>
        <w:gridCol w:w="1380"/>
      </w:tblGrid>
      <w:tr w:rsidR="00E037EA" w:rsidRPr="00E037EA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Pairwise comparison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diff</w:t>
            </w:r>
            <w:r w:rsidR="00CB4DD0" w:rsidRPr="00E037EA">
              <w:rPr>
                <w:rFonts w:ascii="Calibri" w:eastAsia="Times New Roman" w:hAnsi="Calibri" w:cs="Times New Roman"/>
                <w:lang w:eastAsia="en-GB"/>
              </w:rPr>
              <w:t>erence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CB4DD0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l</w:t>
            </w:r>
            <w:r w:rsidR="00CB4DD0" w:rsidRPr="00E037EA">
              <w:rPr>
                <w:rFonts w:ascii="Calibri" w:eastAsia="Times New Roman" w:hAnsi="Calibri" w:cs="Times New Roman"/>
                <w:lang w:eastAsia="en-GB"/>
              </w:rPr>
              <w:t>ower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CB4DD0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u</w:t>
            </w:r>
            <w:r w:rsidR="00CB4DD0" w:rsidRPr="00E037EA">
              <w:rPr>
                <w:rFonts w:ascii="Calibri" w:eastAsia="Times New Roman" w:hAnsi="Calibri" w:cs="Times New Roman"/>
                <w:lang w:eastAsia="en-GB"/>
              </w:rPr>
              <w:t>pper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p-values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Significance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2 to 1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230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880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265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5915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3 to 1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228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442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882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751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4 to 1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85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3894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245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954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5 to 1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68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6744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8480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3142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6 to 1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492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266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65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7343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7 to 1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771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052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071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996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8 to 1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379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59104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505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574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3 to 2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00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95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946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624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4 to 2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108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071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44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4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5 to 2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36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843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7134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0994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6 to 2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62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843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963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7 to 2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845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882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09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479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less than 2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8 to 2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80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0451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154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6E-05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less than 2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4 to 3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80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230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8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E-07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less than 3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5 to 3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3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454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733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8946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6 to 3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64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404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576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933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7 to 3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45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61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29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E-05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less than 3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8 to 3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502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669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36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E-05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less than 3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5 to 4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7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46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393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6E-05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less than 3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6 to 4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344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93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06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161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7 to 4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623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1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37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96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8 to 4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94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161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71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6214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6 to 5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6243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674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99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357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7 to 5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09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167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51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731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more than 5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8 to 5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4667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037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95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6E-05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less than 5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7 to 6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72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8904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6046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8473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S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 xml:space="preserve">8 to 6 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929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91399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185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531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less than 6</w:t>
            </w:r>
          </w:p>
        </w:tc>
      </w:tr>
      <w:tr w:rsidR="00A27F51" w:rsidRPr="00E037EA" w:rsidTr="00C05568">
        <w:trPr>
          <w:trHeight w:val="300"/>
        </w:trPr>
        <w:tc>
          <w:tcPr>
            <w:tcW w:w="2060" w:type="dxa"/>
            <w:noWrap/>
            <w:hideMark/>
          </w:tcPr>
          <w:p w:rsidR="00A27F51" w:rsidRPr="00E51E08" w:rsidRDefault="00A27F51" w:rsidP="00E51E08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lang w:eastAsia="en-GB"/>
              </w:rPr>
              <w:t>8 to 7</w:t>
            </w:r>
          </w:p>
        </w:tc>
        <w:tc>
          <w:tcPr>
            <w:tcW w:w="1131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9571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258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562</w:t>
            </w:r>
          </w:p>
        </w:tc>
        <w:tc>
          <w:tcPr>
            <w:tcW w:w="1053" w:type="dxa"/>
            <w:noWrap/>
            <w:vAlign w:val="bottom"/>
            <w:hideMark/>
          </w:tcPr>
          <w:p w:rsidR="00A27F51" w:rsidRDefault="00A27F5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751</w:t>
            </w:r>
          </w:p>
        </w:tc>
        <w:tc>
          <w:tcPr>
            <w:tcW w:w="1380" w:type="dxa"/>
            <w:noWrap/>
            <w:vAlign w:val="bottom"/>
            <w:hideMark/>
          </w:tcPr>
          <w:p w:rsidR="00A27F51" w:rsidRDefault="00A27F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less than 7</w:t>
            </w:r>
          </w:p>
        </w:tc>
      </w:tr>
    </w:tbl>
    <w:p w:rsidR="009B51D3" w:rsidRDefault="009B51D3" w:rsidP="009B51D3">
      <w:r w:rsidRPr="00E037EA">
        <w:t>1 = saddle</w:t>
      </w:r>
      <w:r>
        <w:t xml:space="preserve">; </w:t>
      </w:r>
      <w:r w:rsidRPr="00E037EA">
        <w:t>2 = other</w:t>
      </w:r>
      <w:r>
        <w:t xml:space="preserve">; </w:t>
      </w:r>
      <w:r w:rsidRPr="00E037EA">
        <w:t>3 = plains</w:t>
      </w:r>
      <w:r>
        <w:t xml:space="preserve">; </w:t>
      </w:r>
      <w:r w:rsidRPr="00E037EA">
        <w:t>4 = Hill slope</w:t>
      </w:r>
      <w:r>
        <w:t xml:space="preserve">; </w:t>
      </w:r>
      <w:r w:rsidRPr="00E037EA">
        <w:t>5 = valley bottom</w:t>
      </w:r>
      <w:r>
        <w:t xml:space="preserve">; </w:t>
      </w:r>
      <w:r w:rsidRPr="00E037EA">
        <w:t>6= Riparian fringe</w:t>
      </w:r>
      <w:r>
        <w:t xml:space="preserve">; </w:t>
      </w:r>
      <w:r w:rsidRPr="00E037EA">
        <w:t>7= Plateau</w:t>
      </w:r>
      <w:r>
        <w:t>; 8= Cres</w:t>
      </w:r>
      <w:r w:rsidRPr="00E037EA">
        <w:t>t summit</w:t>
      </w:r>
      <w:r>
        <w:t>; N.S = not significant; A less than B = terrain A is used than terrain B</w:t>
      </w:r>
    </w:p>
    <w:p w:rsidR="00E51E08" w:rsidRDefault="00E51E08">
      <w:bookmarkStart w:id="0" w:name="_GoBack"/>
      <w:bookmarkEnd w:id="0"/>
    </w:p>
    <w:sectPr w:rsidR="00E51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E08"/>
    <w:rsid w:val="00013A87"/>
    <w:rsid w:val="008B6538"/>
    <w:rsid w:val="00995F5A"/>
    <w:rsid w:val="009B51D3"/>
    <w:rsid w:val="00A27F51"/>
    <w:rsid w:val="00CB4DD0"/>
    <w:rsid w:val="00E037EA"/>
    <w:rsid w:val="00E5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3</cp:revision>
  <dcterms:created xsi:type="dcterms:W3CDTF">2016-06-29T13:45:00Z</dcterms:created>
  <dcterms:modified xsi:type="dcterms:W3CDTF">2016-06-29T13:54:00Z</dcterms:modified>
</cp:coreProperties>
</file>